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77"/>
        <w:gridCol w:w="1545"/>
        <w:gridCol w:w="1897"/>
        <w:gridCol w:w="1701"/>
      </w:tblGrid>
      <w:tr w:rsidR="00081148" w14:paraId="4522966D" w14:textId="77777777" w:rsidTr="00867F45">
        <w:trPr>
          <w:trHeight w:hRule="exact" w:val="397"/>
        </w:trPr>
        <w:tc>
          <w:tcPr>
            <w:tcW w:w="136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44332" w14:textId="77777777" w:rsidR="00081148" w:rsidRPr="00EF20F2" w:rsidRDefault="00081148" w:rsidP="00867F45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EF20F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S9-1 Table. </w:t>
            </w:r>
            <w:r w:rsidRPr="00EF20F2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t xml:space="preserve">Comparison of AD characteristics between 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Cs w:val="22"/>
              </w:rPr>
              <w:t>case</w:t>
            </w:r>
            <w:r w:rsidRPr="00EF20F2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t>s with IHD and matched controls in the sensitivity analysis</w:t>
            </w:r>
          </w:p>
        </w:tc>
      </w:tr>
      <w:tr w:rsidR="00081148" w14:paraId="47A4FB9E" w14:textId="77777777" w:rsidTr="00867F45">
        <w:trPr>
          <w:trHeight w:hRule="exact" w:val="397"/>
        </w:trPr>
        <w:tc>
          <w:tcPr>
            <w:tcW w:w="8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1B574" w14:textId="563CC87C" w:rsidR="00081148" w:rsidRPr="00EF20F2" w:rsidRDefault="00081148" w:rsidP="00867F45">
            <w:pP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B0586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ses, n=95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AC1C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trols, n=9,5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AA47D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 (95% CIs)</w:t>
            </w:r>
          </w:p>
        </w:tc>
      </w:tr>
      <w:tr w:rsidR="00081148" w14:paraId="0264EA56" w14:textId="77777777" w:rsidTr="00867F45">
        <w:trPr>
          <w:trHeight w:hRule="exact" w:val="397"/>
        </w:trPr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BCAF" w14:textId="77777777" w:rsidR="00081148" w:rsidRPr="00EF20F2" w:rsidRDefault="0008114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valence of AD, n (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542D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 (2.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0A93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4 (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AD7F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7 (1.08-2.47)</w:t>
            </w:r>
          </w:p>
        </w:tc>
      </w:tr>
      <w:tr w:rsidR="00081148" w14:paraId="0DA61104" w14:textId="77777777" w:rsidTr="00867F45">
        <w:trPr>
          <w:trHeight w:hRule="exact" w:val="397"/>
        </w:trPr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88D5" w14:textId="77777777" w:rsidR="00081148" w:rsidRPr="00EF20F2" w:rsidRDefault="0008114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valence of severe AD, n (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37F0" w14:textId="77777777" w:rsidR="00081148" w:rsidRPr="00EF20F2" w:rsidRDefault="0008114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B399" w14:textId="77777777" w:rsidR="00081148" w:rsidRPr="00EF20F2" w:rsidRDefault="00081148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E460" w14:textId="77777777" w:rsidR="00081148" w:rsidRPr="00EF20F2" w:rsidRDefault="00081148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1148" w14:paraId="695ADE0C" w14:textId="77777777" w:rsidTr="00867F45">
        <w:trPr>
          <w:trHeight w:hRule="exact" w:val="397"/>
        </w:trPr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8DA3" w14:textId="77777777" w:rsidR="00081148" w:rsidRPr="00EF20F2" w:rsidRDefault="0008114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Prescription for the top 10% of average monthly TCS dose (37.35 g/month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6F1E" w14:textId="77777777" w:rsidR="00081148" w:rsidRPr="00EF20F2" w:rsidRDefault="0008114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C7FC" w14:textId="77777777" w:rsidR="00081148" w:rsidRPr="00EF20F2" w:rsidRDefault="00081148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F293" w14:textId="77777777" w:rsidR="00081148" w:rsidRPr="00EF20F2" w:rsidRDefault="00081148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1148" w14:paraId="72133F11" w14:textId="77777777" w:rsidTr="00867F45">
        <w:trPr>
          <w:trHeight w:hRule="exact" w:val="397"/>
        </w:trPr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5ABC" w14:textId="77777777" w:rsidR="00081148" w:rsidRPr="00EF20F2" w:rsidRDefault="00081148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es (severe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B91D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 (0.4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46B4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57F0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70 (0.77-7.45)</w:t>
            </w:r>
          </w:p>
        </w:tc>
      </w:tr>
      <w:tr w:rsidR="00081148" w14:paraId="3891CA13" w14:textId="77777777" w:rsidTr="00867F45">
        <w:trPr>
          <w:trHeight w:hRule="exact" w:val="397"/>
        </w:trPr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67D0" w14:textId="77777777" w:rsidR="00081148" w:rsidRPr="00EF20F2" w:rsidRDefault="00081148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 (mild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720E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 (2.4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2E3E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9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F256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6 (0.98-2.38)</w:t>
            </w:r>
          </w:p>
        </w:tc>
      </w:tr>
      <w:tr w:rsidR="00081148" w14:paraId="2AB91CE8" w14:textId="77777777" w:rsidTr="00867F45">
        <w:trPr>
          <w:trHeight w:hRule="exact" w:val="397"/>
        </w:trPr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05E8" w14:textId="77777777" w:rsidR="00081148" w:rsidRPr="00EF20F2" w:rsidRDefault="0008114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Use of Class 1 TC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684E" w14:textId="77777777" w:rsidR="00081148" w:rsidRPr="00EF20F2" w:rsidRDefault="0008114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35B3" w14:textId="77777777" w:rsidR="00081148" w:rsidRPr="00EF20F2" w:rsidRDefault="00081148" w:rsidP="00867F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0B29" w14:textId="77777777" w:rsidR="00081148" w:rsidRPr="00EF20F2" w:rsidRDefault="00081148" w:rsidP="00867F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1148" w14:paraId="1CE9A535" w14:textId="77777777" w:rsidTr="00867F45">
        <w:trPr>
          <w:trHeight w:hRule="exact" w:val="397"/>
        </w:trPr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B12C" w14:textId="77777777" w:rsidR="00081148" w:rsidRPr="00EF20F2" w:rsidRDefault="00081148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es (severe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A400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 (1.6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649F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5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12AF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2 (1.11-3.43)</w:t>
            </w:r>
          </w:p>
        </w:tc>
      </w:tr>
      <w:tr w:rsidR="00081148" w14:paraId="02D3B67C" w14:textId="77777777" w:rsidTr="00867F45">
        <w:trPr>
          <w:trHeight w:hRule="exact" w:val="397"/>
        </w:trPr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AFBB" w14:textId="77777777" w:rsidR="00081148" w:rsidRPr="00EF20F2" w:rsidRDefault="00081148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 (mild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6BBA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 (1.3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B3C1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9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F69D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6 (0.71-2.40)</w:t>
            </w:r>
          </w:p>
        </w:tc>
      </w:tr>
      <w:tr w:rsidR="00081148" w14:paraId="2986C12A" w14:textId="77777777" w:rsidTr="00867F45">
        <w:trPr>
          <w:trHeight w:hRule="exact" w:val="397"/>
        </w:trPr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7789" w14:textId="77777777" w:rsidR="00081148" w:rsidRPr="00EF20F2" w:rsidRDefault="0008114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Systematic treatmen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76FF" w14:textId="77777777" w:rsidR="00081148" w:rsidRPr="00EF20F2" w:rsidRDefault="0008114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F645" w14:textId="77777777" w:rsidR="00081148" w:rsidRPr="00EF20F2" w:rsidRDefault="00081148" w:rsidP="00867F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829F" w14:textId="77777777" w:rsidR="00081148" w:rsidRPr="00EF20F2" w:rsidRDefault="00081148" w:rsidP="00867F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1148" w14:paraId="51156392" w14:textId="77777777" w:rsidTr="00867F45">
        <w:trPr>
          <w:trHeight w:hRule="exact" w:val="397"/>
        </w:trPr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32F6" w14:textId="77777777" w:rsidR="00081148" w:rsidRPr="00EF20F2" w:rsidRDefault="00081148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es (severe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E4E0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 (1.6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5998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5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C521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30 (0.77-5.62)</w:t>
            </w:r>
          </w:p>
        </w:tc>
      </w:tr>
      <w:tr w:rsidR="00081148" w14:paraId="7E5FDA96" w14:textId="77777777" w:rsidTr="00867F45">
        <w:trPr>
          <w:trHeight w:hRule="exact" w:val="397"/>
        </w:trPr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B70C" w14:textId="77777777" w:rsidR="00081148" w:rsidRPr="00EF20F2" w:rsidRDefault="00081148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 (mild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2D7C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 (1.3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DDFE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9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1B23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7 (0.97-2.41)</w:t>
            </w:r>
          </w:p>
        </w:tc>
      </w:tr>
      <w:tr w:rsidR="00081148" w14:paraId="50E6B4DB" w14:textId="77777777" w:rsidTr="00867F45">
        <w:trPr>
          <w:trHeight w:hRule="exact" w:val="397"/>
        </w:trPr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BAA2" w14:textId="77777777" w:rsidR="00081148" w:rsidRPr="00EF20F2" w:rsidRDefault="0008114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Content of systemic treatmen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A25B" w14:textId="77777777" w:rsidR="00081148" w:rsidRPr="00EF20F2" w:rsidRDefault="0008114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5E2B" w14:textId="77777777" w:rsidR="00081148" w:rsidRPr="00EF20F2" w:rsidRDefault="00081148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5AAE" w14:textId="77777777" w:rsidR="00081148" w:rsidRPr="00EF20F2" w:rsidRDefault="00081148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1148" w14:paraId="46A11418" w14:textId="77777777" w:rsidTr="00867F45">
        <w:trPr>
          <w:trHeight w:hRule="exact" w:val="397"/>
        </w:trPr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18C4" w14:textId="77777777" w:rsidR="00081148" w:rsidRPr="00EF20F2" w:rsidRDefault="00081148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al corticoster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DD8F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 (0.5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A64B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61F1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1148" w14:paraId="3EE040E8" w14:textId="77777777" w:rsidTr="00867F45">
        <w:trPr>
          <w:trHeight w:hRule="exact" w:val="397"/>
        </w:trPr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C9BE" w14:textId="77777777" w:rsidR="00081148" w:rsidRPr="00EF20F2" w:rsidRDefault="00081148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lcineurin inhibitor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3C84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5A28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B84E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1148" w14:paraId="7169DA34" w14:textId="77777777" w:rsidTr="00867F45">
        <w:trPr>
          <w:trHeight w:hRule="exact" w:val="397"/>
        </w:trPr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E371" w14:textId="77777777" w:rsidR="00081148" w:rsidRPr="00EF20F2" w:rsidRDefault="00081148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upilumab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33C1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3474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089A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1148" w14:paraId="1FD237C6" w14:textId="77777777" w:rsidTr="00867F45">
        <w:trPr>
          <w:trHeight w:hRule="exact" w:val="397"/>
        </w:trPr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EA11" w14:textId="77777777" w:rsidR="00081148" w:rsidRPr="00EF20F2" w:rsidRDefault="00081148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ricitinib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3450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CC5D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C375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1148" w14:paraId="16870E50" w14:textId="77777777" w:rsidTr="00867F45">
        <w:trPr>
          <w:trHeight w:hRule="exact" w:val="397"/>
        </w:trPr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595B" w14:textId="77777777" w:rsidR="00081148" w:rsidRPr="00EF20F2" w:rsidRDefault="00081148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padacitinib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DB43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860F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DCDE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E6CAAE7" w14:textId="77777777" w:rsidR="00081148" w:rsidRDefault="00081148">
      <w:pPr>
        <w:widowControl/>
      </w:pPr>
      <w:r>
        <w:br w:type="page"/>
      </w:r>
    </w:p>
    <w:tbl>
      <w:tblPr>
        <w:tblW w:w="14393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32"/>
        <w:gridCol w:w="1580"/>
        <w:gridCol w:w="1940"/>
        <w:gridCol w:w="856"/>
        <w:gridCol w:w="785"/>
      </w:tblGrid>
      <w:tr w:rsidR="00081148" w:rsidRPr="00EF20F2" w14:paraId="41AF868E" w14:textId="77777777" w:rsidTr="00867F45">
        <w:trPr>
          <w:gridAfter w:val="1"/>
          <w:wAfter w:w="785" w:type="dxa"/>
          <w:trHeight w:hRule="exact" w:val="397"/>
        </w:trPr>
        <w:tc>
          <w:tcPr>
            <w:tcW w:w="136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F904B" w14:textId="77777777" w:rsidR="00081148" w:rsidRPr="00EF20F2" w:rsidRDefault="00081148" w:rsidP="00867F45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EF20F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lastRenderedPageBreak/>
              <w:t xml:space="preserve">S9-1 Table. </w:t>
            </w:r>
            <w:r w:rsidRPr="00EF20F2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t xml:space="preserve">Comparison of AD characteristics between 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Cs w:val="22"/>
              </w:rPr>
              <w:t>cases</w:t>
            </w:r>
            <w:r w:rsidRPr="00EF20F2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t xml:space="preserve"> with IHD and matched controls in the sensitivity analysis</w:t>
            </w:r>
            <w:r w:rsidRPr="00EF20F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(Continued)</w:t>
            </w:r>
          </w:p>
        </w:tc>
      </w:tr>
      <w:tr w:rsidR="00081148" w14:paraId="6B2C5113" w14:textId="77777777" w:rsidTr="00867F45">
        <w:trPr>
          <w:gridAfter w:val="1"/>
          <w:wAfter w:w="785" w:type="dxa"/>
          <w:trHeight w:hRule="exact" w:val="397"/>
        </w:trPr>
        <w:tc>
          <w:tcPr>
            <w:tcW w:w="9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9D25A" w14:textId="02A6D26A" w:rsidR="00081148" w:rsidRPr="00EF20F2" w:rsidRDefault="00081148" w:rsidP="00867F45">
            <w:pP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7753A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ses, n=9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90432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trols, n=9,58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2A8A3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081148" w14:paraId="0F08CBA5" w14:textId="77777777" w:rsidTr="00867F45">
        <w:trPr>
          <w:gridAfter w:val="1"/>
          <w:wAfter w:w="785" w:type="dxa"/>
          <w:trHeight w:hRule="exact" w:val="397"/>
        </w:trPr>
        <w:tc>
          <w:tcPr>
            <w:tcW w:w="9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3A45" w14:textId="77777777" w:rsidR="00081148" w:rsidRPr="00EF20F2" w:rsidRDefault="0008114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CS, monthly average, g, median (IQR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1FFE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6 [3.3-16.4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0C38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7 [3.0-22.1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9BFB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sz w:val="20"/>
                <w:szCs w:val="20"/>
              </w:rPr>
              <w:t>0.56</w:t>
            </w:r>
          </w:p>
        </w:tc>
      </w:tr>
      <w:tr w:rsidR="00081148" w14:paraId="0DF14AB2" w14:textId="77777777" w:rsidTr="00867F45">
        <w:trPr>
          <w:gridAfter w:val="1"/>
          <w:wAfter w:w="785" w:type="dxa"/>
          <w:trHeight w:hRule="exact" w:val="397"/>
        </w:trPr>
        <w:tc>
          <w:tcPr>
            <w:tcW w:w="9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3C27" w14:textId="77777777" w:rsidR="00081148" w:rsidRPr="00EF20F2" w:rsidRDefault="0008114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p 10% for average monthly TCS dose, 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7B62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48EC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7C46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1148" w14:paraId="33E23876" w14:textId="77777777" w:rsidTr="00867F45">
        <w:trPr>
          <w:gridAfter w:val="1"/>
          <w:wAfter w:w="785" w:type="dxa"/>
          <w:trHeight w:hRule="exact" w:val="397"/>
        </w:trPr>
        <w:tc>
          <w:tcPr>
            <w:tcW w:w="9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4A27" w14:textId="77777777" w:rsidR="00081148" w:rsidRPr="00EF20F2" w:rsidRDefault="0008114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ollow-up duration of AD, median (IQR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C2EA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1 [44.5-64.5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5185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9 [43-78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0BDF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081148" w14:paraId="0B1D240D" w14:textId="77777777" w:rsidTr="00867F45">
        <w:trPr>
          <w:gridAfter w:val="1"/>
          <w:wAfter w:w="785" w:type="dxa"/>
          <w:trHeight w:hRule="exact" w:val="397"/>
        </w:trPr>
        <w:tc>
          <w:tcPr>
            <w:tcW w:w="9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CE787" w14:textId="77777777" w:rsidR="00081148" w:rsidRPr="00EF20F2" w:rsidRDefault="0008114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umber of practice months of AD, median (IQR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AE5A9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 [9.5-25.5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94009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 [6-27.2]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A8996" w14:textId="77777777" w:rsidR="00081148" w:rsidRPr="00EF20F2" w:rsidRDefault="0008114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F20F2">
              <w:rPr>
                <w:rFonts w:ascii="Times New Roman" w:eastAsia="Yu Gothic" w:hAnsi="Times New Roman" w:cs="Times New Roman"/>
                <w:sz w:val="20"/>
                <w:szCs w:val="20"/>
              </w:rPr>
              <w:t>0.50</w:t>
            </w:r>
          </w:p>
        </w:tc>
      </w:tr>
      <w:tr w:rsidR="00081148" w14:paraId="2D9AB6D6" w14:textId="77777777" w:rsidTr="00867F45">
        <w:trPr>
          <w:gridAfter w:val="1"/>
          <w:wAfter w:w="785" w:type="dxa"/>
          <w:trHeight w:hRule="exact" w:val="397"/>
        </w:trPr>
        <w:tc>
          <w:tcPr>
            <w:tcW w:w="9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B134" w14:textId="77777777" w:rsidR="00081148" w:rsidRPr="00DD7B21" w:rsidRDefault="00081148" w:rsidP="00867F4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D7B21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Abbreviation: </w:t>
            </w:r>
            <w:proofErr w:type="gramStart"/>
            <w:r w:rsidRPr="00DD7B21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OR;</w:t>
            </w:r>
            <w:proofErr w:type="gramEnd"/>
            <w:r w:rsidRPr="00DD7B21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odds ratio, IQR; interquartile range, AD; atopic dermatitis, TCS; topical corticosteroid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17B8" w14:textId="77777777" w:rsidR="00081148" w:rsidRPr="00EF20F2" w:rsidRDefault="0008114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C330" w14:textId="77777777" w:rsidR="00081148" w:rsidRPr="00EF20F2" w:rsidRDefault="00081148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DE01" w14:textId="77777777" w:rsidR="00081148" w:rsidRPr="00EF20F2" w:rsidRDefault="00081148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1148" w14:paraId="76D4234C" w14:textId="77777777" w:rsidTr="00867F45">
        <w:trPr>
          <w:gridAfter w:val="1"/>
          <w:wAfter w:w="785" w:type="dxa"/>
          <w:trHeight w:hRule="exact" w:val="397"/>
        </w:trPr>
        <w:tc>
          <w:tcPr>
            <w:tcW w:w="13608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50DEE" w14:textId="77777777" w:rsidR="00081148" w:rsidRPr="00EF20F2" w:rsidRDefault="00081148" w:rsidP="00867F4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EF20F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atching factors: age (±1 years), sex, index month, follow-up duration (±12 months), number of practice months (±10 months), hypertension, diabetes mellitus, dyslipidemia, hyperuricemia, anticoagulant/antiplatelet prescription</w:t>
            </w:r>
          </w:p>
        </w:tc>
      </w:tr>
      <w:tr w:rsidR="00081148" w14:paraId="223FBF9E" w14:textId="77777777" w:rsidTr="00867F45">
        <w:trPr>
          <w:trHeight w:val="375"/>
        </w:trPr>
        <w:tc>
          <w:tcPr>
            <w:tcW w:w="13608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5B1185" w14:textId="77777777" w:rsidR="00081148" w:rsidRDefault="00081148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FF59" w14:textId="77777777" w:rsidR="00081148" w:rsidRDefault="00081148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</w:tr>
    </w:tbl>
    <w:p w14:paraId="703D1261" w14:textId="77777777" w:rsidR="00D962D6" w:rsidRPr="00081148" w:rsidRDefault="00D962D6"/>
    <w:sectPr w:rsidR="00D962D6" w:rsidRPr="00081148" w:rsidSect="00081148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148"/>
    <w:rsid w:val="00081148"/>
    <w:rsid w:val="001F3B22"/>
    <w:rsid w:val="004C61D5"/>
    <w:rsid w:val="00CB31D5"/>
    <w:rsid w:val="00D9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D05FC3"/>
  <w15:chartTrackingRefBased/>
  <w15:docId w15:val="{3B419CF8-B5CD-4A77-9466-7C05A6C5A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14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8114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11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11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114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114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114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114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114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114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8114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8114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8114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811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811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811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811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811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8114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8114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811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114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811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11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811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114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8114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811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8114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811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真美</dc:creator>
  <cp:keywords/>
  <dc:description/>
  <cp:lastModifiedBy>石田 真美</cp:lastModifiedBy>
  <cp:revision>1</cp:revision>
  <dcterms:created xsi:type="dcterms:W3CDTF">2026-01-15T00:47:00Z</dcterms:created>
  <dcterms:modified xsi:type="dcterms:W3CDTF">2026-01-15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0894ab-fec7-40f0-864f-22f4f41a3fe9</vt:lpwstr>
  </property>
</Properties>
</file>